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7285D1" w14:textId="504AB1CA" w:rsidR="00A93092" w:rsidRPr="00A93092" w:rsidRDefault="00A93092" w:rsidP="00FF606F">
      <w:pPr>
        <w:rPr>
          <w:rFonts w:ascii="Arial" w:hAnsi="Arial" w:cs="Arial"/>
          <w:b/>
          <w:bCs/>
          <w:color w:val="000000" w:themeColor="text1"/>
          <w:sz w:val="32"/>
          <w:szCs w:val="32"/>
        </w:rPr>
      </w:pPr>
      <w:r w:rsidRPr="00A93092">
        <w:rPr>
          <w:rFonts w:ascii="Arial" w:hAnsi="Arial" w:cs="Arial"/>
          <w:b/>
          <w:bCs/>
          <w:color w:val="000000" w:themeColor="text1"/>
          <w:sz w:val="32"/>
          <w:szCs w:val="32"/>
        </w:rPr>
        <w:t>Supplementary Figures</w:t>
      </w:r>
    </w:p>
    <w:p w14:paraId="1B3CB424" w14:textId="77777777" w:rsidR="00A93092" w:rsidRDefault="00A93092" w:rsidP="00FF606F">
      <w:pPr>
        <w:rPr>
          <w:rFonts w:ascii="Arial" w:hAnsi="Arial" w:cs="Arial"/>
          <w:b/>
          <w:bCs/>
          <w:color w:val="000000" w:themeColor="text1"/>
        </w:rPr>
      </w:pPr>
    </w:p>
    <w:p w14:paraId="6DDC3D9A" w14:textId="0A84945F" w:rsidR="00FF606F" w:rsidRPr="009A0186" w:rsidRDefault="00B643BF" w:rsidP="00FF606F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>Supplementary Figure</w:t>
      </w:r>
      <w:r w:rsidR="00452EB6">
        <w:rPr>
          <w:rFonts w:ascii="Arial" w:hAnsi="Arial" w:cs="Arial"/>
          <w:b/>
          <w:bCs/>
          <w:color w:val="000000" w:themeColor="text1"/>
        </w:rPr>
        <w:t xml:space="preserve"> </w:t>
      </w:r>
      <w:r>
        <w:rPr>
          <w:rFonts w:ascii="Arial" w:hAnsi="Arial" w:cs="Arial"/>
          <w:b/>
          <w:bCs/>
          <w:color w:val="000000" w:themeColor="text1"/>
        </w:rPr>
        <w:t>1</w:t>
      </w:r>
      <w:r w:rsidR="00FF606F">
        <w:rPr>
          <w:rFonts w:ascii="Arial" w:hAnsi="Arial" w:cs="Arial"/>
          <w:b/>
          <w:bCs/>
          <w:color w:val="000000" w:themeColor="text1"/>
        </w:rPr>
        <w:t>:</w:t>
      </w:r>
      <w:r w:rsidR="00FF606F" w:rsidRPr="009A0186">
        <w:rPr>
          <w:rFonts w:ascii="Arial" w:hAnsi="Arial" w:cs="Arial"/>
          <w:b/>
          <w:bCs/>
          <w:color w:val="000000" w:themeColor="text1"/>
        </w:rPr>
        <w:t xml:space="preserve"> </w:t>
      </w:r>
      <w:r w:rsidR="00FF606F" w:rsidRPr="0051671D">
        <w:rPr>
          <w:rFonts w:ascii="Arial" w:hAnsi="Arial" w:cs="Arial"/>
          <w:b/>
          <w:bCs/>
          <w:color w:val="000000" w:themeColor="text1"/>
        </w:rPr>
        <w:t>Directed acyclic graph</w:t>
      </w:r>
    </w:p>
    <w:p w14:paraId="35343D4C" w14:textId="77777777" w:rsidR="00FF606F" w:rsidRPr="009A0186" w:rsidRDefault="00FF606F" w:rsidP="00FF606F">
      <w:pPr>
        <w:rPr>
          <w:rFonts w:ascii="Arial" w:hAnsi="Arial" w:cs="Arial"/>
          <w:b/>
          <w:bCs/>
          <w:color w:val="000000" w:themeColor="text1"/>
        </w:rPr>
      </w:pPr>
      <w:r w:rsidRPr="009A0186">
        <w:rPr>
          <w:rFonts w:ascii="Arial" w:hAnsi="Arial" w:cs="Arial"/>
          <w:b/>
          <w:bCs/>
          <w:noProof/>
          <w:color w:val="000000" w:themeColor="text1"/>
        </w:rPr>
        <w:drawing>
          <wp:inline distT="0" distB="0" distL="0" distR="0" wp14:anchorId="532927A3" wp14:editId="6CE283A9">
            <wp:extent cx="5731510" cy="4725035"/>
            <wp:effectExtent l="0" t="0" r="0" b="0"/>
            <wp:docPr id="228063057" name="Picture 1" descr="A diagram of a networ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8063057" name="Picture 1" descr="A diagram of a network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7250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206C4B" w14:textId="77777777" w:rsidR="00FF606F" w:rsidRPr="006E6AAD" w:rsidRDefault="00FF606F" w:rsidP="00FF606F">
      <w:pPr>
        <w:rPr>
          <w:rFonts w:ascii="Arial" w:hAnsi="Arial" w:cs="Arial"/>
          <w:color w:val="000000" w:themeColor="text1"/>
          <w:sz w:val="20"/>
          <w:szCs w:val="20"/>
        </w:rPr>
      </w:pPr>
      <w:r w:rsidRPr="002B2B1C">
        <w:rPr>
          <w:rFonts w:ascii="Arial" w:hAnsi="Arial" w:cs="Arial"/>
          <w:sz w:val="20"/>
          <w:szCs w:val="20"/>
        </w:rPr>
        <w:t xml:space="preserve">Minimal sufficient adjustment sets containing APACHE II, Age, Antibiotics within 3 Hours, Emergency Department Admission, Immunosuppression, Income Region/Country, SOFA, Sex, Solid Malignant </w:t>
      </w:r>
      <w:proofErr w:type="spellStart"/>
      <w:r w:rsidRPr="002B2B1C">
        <w:rPr>
          <w:rFonts w:ascii="Arial" w:hAnsi="Arial" w:cs="Arial"/>
          <w:sz w:val="20"/>
          <w:szCs w:val="20"/>
        </w:rPr>
        <w:t>Tumor</w:t>
      </w:r>
      <w:proofErr w:type="spellEnd"/>
      <w:r w:rsidRPr="002B2B1C">
        <w:rPr>
          <w:rFonts w:ascii="Arial" w:hAnsi="Arial" w:cs="Arial"/>
          <w:sz w:val="20"/>
          <w:szCs w:val="20"/>
        </w:rPr>
        <w:t xml:space="preserve">, Unscheduled Surgical Admission for estimating the total effect of </w:t>
      </w:r>
      <w:proofErr w:type="spellStart"/>
      <w:r w:rsidRPr="002B2B1C">
        <w:rPr>
          <w:rFonts w:ascii="Arial" w:hAnsi="Arial" w:cs="Arial"/>
          <w:sz w:val="20"/>
          <w:szCs w:val="20"/>
        </w:rPr>
        <w:t>qSOFA</w:t>
      </w:r>
      <w:proofErr w:type="spellEnd"/>
      <w:r w:rsidRPr="002B2B1C">
        <w:rPr>
          <w:rFonts w:ascii="Arial" w:hAnsi="Arial" w:cs="Arial"/>
          <w:sz w:val="20"/>
          <w:szCs w:val="20"/>
        </w:rPr>
        <w:t xml:space="preserve"> (green) on Mortality (blue) at 3, 28 or 90 days: APACHE II, Age, Antibiotics within 3 Hours, Emergency Department Admission, Immunosuppression, </w:t>
      </w:r>
      <w:r w:rsidRPr="006E6AAD">
        <w:rPr>
          <w:rFonts w:ascii="Arial" w:hAnsi="Arial" w:cs="Arial"/>
          <w:sz w:val="20"/>
          <w:szCs w:val="20"/>
        </w:rPr>
        <w:t xml:space="preserve">Income Region/Country, SOFA, Sex, Solid Malignant </w:t>
      </w:r>
      <w:proofErr w:type="spellStart"/>
      <w:r w:rsidRPr="006E6AAD">
        <w:rPr>
          <w:rFonts w:ascii="Arial" w:hAnsi="Arial" w:cs="Arial"/>
          <w:sz w:val="20"/>
          <w:szCs w:val="20"/>
        </w:rPr>
        <w:t>Tumor</w:t>
      </w:r>
      <w:proofErr w:type="spellEnd"/>
      <w:r w:rsidRPr="006E6AAD">
        <w:rPr>
          <w:rFonts w:ascii="Arial" w:hAnsi="Arial" w:cs="Arial"/>
          <w:sz w:val="20"/>
          <w:szCs w:val="20"/>
        </w:rPr>
        <w:t xml:space="preserve">, Unscheduled Surgical Admission. </w:t>
      </w:r>
      <w:r w:rsidRPr="006E6AAD">
        <w:rPr>
          <w:rFonts w:ascii="Arial" w:hAnsi="Arial" w:cs="Arial"/>
          <w:color w:val="000000" w:themeColor="text1"/>
          <w:sz w:val="20"/>
          <w:szCs w:val="20"/>
        </w:rPr>
        <w:t xml:space="preserve">APACHE, </w:t>
      </w:r>
      <w:r w:rsidRPr="006E6AAD">
        <w:rPr>
          <w:rFonts w:ascii="Arial" w:hAnsi="Arial" w:cs="Arial"/>
          <w:sz w:val="20"/>
          <w:szCs w:val="20"/>
        </w:rPr>
        <w:t xml:space="preserve">Acute Physiology And Chronic Health Evaluation; </w:t>
      </w:r>
      <w:proofErr w:type="spellStart"/>
      <w:r w:rsidRPr="006E6AAD">
        <w:rPr>
          <w:rFonts w:ascii="Arial" w:hAnsi="Arial" w:cs="Arial"/>
          <w:sz w:val="20"/>
          <w:szCs w:val="20"/>
        </w:rPr>
        <w:t>qSOFA</w:t>
      </w:r>
      <w:proofErr w:type="spellEnd"/>
      <w:r w:rsidRPr="006E6AAD">
        <w:rPr>
          <w:rFonts w:ascii="Arial" w:hAnsi="Arial" w:cs="Arial"/>
          <w:sz w:val="20"/>
          <w:szCs w:val="20"/>
        </w:rPr>
        <w:t xml:space="preserve">, quick sequential organ failure assessment; </w:t>
      </w:r>
      <w:r w:rsidRPr="006E6AAD">
        <w:rPr>
          <w:rFonts w:ascii="Arial" w:hAnsi="Arial" w:cs="Arial"/>
          <w:color w:val="000000" w:themeColor="text1"/>
          <w:sz w:val="20"/>
          <w:szCs w:val="20"/>
        </w:rPr>
        <w:t>SOFA, sequential organ failure assessment.</w:t>
      </w:r>
    </w:p>
    <w:p w14:paraId="66E7515C" w14:textId="77777777" w:rsidR="00FF606F" w:rsidRPr="002B2B1C" w:rsidRDefault="00FF606F" w:rsidP="00FF606F">
      <w:pPr>
        <w:pStyle w:val="NormalWeb"/>
        <w:rPr>
          <w:rFonts w:ascii="Arial" w:hAnsi="Arial" w:cs="Arial"/>
          <w:sz w:val="20"/>
          <w:szCs w:val="20"/>
        </w:rPr>
      </w:pPr>
    </w:p>
    <w:p w14:paraId="7ADE1F43" w14:textId="77777777" w:rsidR="00B43E1A" w:rsidRDefault="00B43E1A"/>
    <w:p w14:paraId="3E630273" w14:textId="77777777" w:rsidR="00FF606F" w:rsidRDefault="00FF606F"/>
    <w:p w14:paraId="7CF6C29F" w14:textId="77777777" w:rsidR="00FF606F" w:rsidRDefault="00FF606F"/>
    <w:p w14:paraId="765B9FCE" w14:textId="77777777" w:rsidR="00FF606F" w:rsidRDefault="00FF606F"/>
    <w:p w14:paraId="2DEA2825" w14:textId="77777777" w:rsidR="00FF606F" w:rsidRDefault="00FF606F"/>
    <w:p w14:paraId="6FD25893" w14:textId="77777777" w:rsidR="00FF606F" w:rsidRDefault="00FF606F"/>
    <w:p w14:paraId="699F0820" w14:textId="77777777" w:rsidR="00FF606F" w:rsidRDefault="00FF606F"/>
    <w:p w14:paraId="5F7FCC3E" w14:textId="77777777" w:rsidR="00FF606F" w:rsidRDefault="00FF606F"/>
    <w:p w14:paraId="483C95BF" w14:textId="77777777" w:rsidR="00FF606F" w:rsidRDefault="00FF606F"/>
    <w:p w14:paraId="3BD709F4" w14:textId="77777777" w:rsidR="00FF606F" w:rsidRDefault="00FF606F"/>
    <w:p w14:paraId="44052D7B" w14:textId="77777777" w:rsidR="00FF606F" w:rsidRDefault="00FF606F"/>
    <w:p w14:paraId="65AB780B" w14:textId="77777777" w:rsidR="00FF606F" w:rsidRDefault="00FF606F"/>
    <w:p w14:paraId="0A86F2C7" w14:textId="77777777" w:rsidR="00FF606F" w:rsidRDefault="00FF606F"/>
    <w:p w14:paraId="72C3959E" w14:textId="36BB23EC" w:rsidR="00FF606F" w:rsidRDefault="00B643BF" w:rsidP="00FF606F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 xml:space="preserve">Supplementary Figure </w:t>
      </w:r>
      <w:r w:rsidR="00FF606F" w:rsidRPr="009A0186">
        <w:rPr>
          <w:rFonts w:ascii="Arial" w:hAnsi="Arial" w:cs="Arial"/>
          <w:b/>
          <w:bCs/>
          <w:color w:val="000000" w:themeColor="text1"/>
        </w:rPr>
        <w:t>2</w:t>
      </w:r>
      <w:r w:rsidR="00FF606F">
        <w:rPr>
          <w:rFonts w:ascii="Arial" w:hAnsi="Arial" w:cs="Arial"/>
          <w:b/>
          <w:bCs/>
          <w:color w:val="000000" w:themeColor="text1"/>
        </w:rPr>
        <w:t>:</w:t>
      </w:r>
      <w:r w:rsidR="00FF606F" w:rsidRPr="009A0186">
        <w:rPr>
          <w:rFonts w:ascii="Arial" w:hAnsi="Arial" w:cs="Arial"/>
          <w:b/>
          <w:bCs/>
          <w:color w:val="000000" w:themeColor="text1"/>
        </w:rPr>
        <w:t xml:space="preserve"> Study Flow Chart</w:t>
      </w:r>
      <w:r w:rsidR="00FF606F">
        <w:rPr>
          <w:rFonts w:ascii="Arial" w:hAnsi="Arial" w:cs="Arial"/>
          <w:b/>
          <w:bCs/>
          <w:noProof/>
          <w:color w:val="000000" w:themeColor="text1"/>
          <w14:ligatures w14:val="standardContextual"/>
        </w:rPr>
        <w:drawing>
          <wp:inline distT="0" distB="0" distL="0" distR="0" wp14:anchorId="10ADCA0C" wp14:editId="762CF709">
            <wp:extent cx="5105400" cy="4241800"/>
            <wp:effectExtent l="0" t="0" r="0" b="0"/>
            <wp:docPr id="1091078286" name="Picture 5" descr="A flowchart of a study coho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91078286" name="Picture 5" descr="A flowchart of a study cohort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05400" cy="4241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4FB3B3" w14:textId="38C20AE6" w:rsidR="00FF606F" w:rsidRPr="008E40F9" w:rsidRDefault="00FF606F" w:rsidP="00FF606F">
      <w:pPr>
        <w:rPr>
          <w:rFonts w:ascii="Arial" w:hAnsi="Arial" w:cs="Arial"/>
          <w:b/>
          <w:bCs/>
          <w:color w:val="000000" w:themeColor="text1"/>
          <w:sz w:val="20"/>
          <w:szCs w:val="20"/>
        </w:rPr>
      </w:pPr>
      <w:r w:rsidRPr="008E40F9">
        <w:rPr>
          <w:rFonts w:ascii="Arial" w:hAnsi="Arial" w:cs="Arial"/>
          <w:b/>
          <w:bCs/>
          <w:color w:val="000000" w:themeColor="text1"/>
          <w:sz w:val="20"/>
          <w:szCs w:val="20"/>
        </w:rPr>
        <w:t>*</w:t>
      </w:r>
      <w:r w:rsidRPr="008E40F9">
        <w:rPr>
          <w:rFonts w:ascii="Arial" w:hAnsi="Arial" w:cs="Arial"/>
          <w:color w:val="000000" w:themeColor="text1"/>
          <w:sz w:val="20"/>
          <w:szCs w:val="20"/>
        </w:rPr>
        <w:t xml:space="preserve">All patients recruited to MOSAICS II were prospectively followed up for 90 days. A total of 26 patients (9 = low to lower middle income, 9 = upper middle income, 8 = high income countries/regions) had unknown 90-day survival status and was excluded in this secondary analysis. </w:t>
      </w:r>
      <w:r w:rsidR="008E3377" w:rsidRPr="008E40F9">
        <w:rPr>
          <w:rFonts w:ascii="Arial" w:hAnsi="Arial" w:cs="Arial"/>
          <w:color w:val="000000" w:themeColor="text1"/>
          <w:sz w:val="20"/>
          <w:szCs w:val="20"/>
        </w:rPr>
        <w:t xml:space="preserve">APACHE II, </w:t>
      </w:r>
      <w:r w:rsidR="008E3377" w:rsidRPr="008E40F9">
        <w:rPr>
          <w:rFonts w:ascii="Arial" w:hAnsi="Arial" w:cs="Arial"/>
          <w:sz w:val="20"/>
          <w:szCs w:val="20"/>
        </w:rPr>
        <w:t xml:space="preserve">Acute Physiology and Chronic Health Evaluation II; SOFA, </w:t>
      </w:r>
      <w:r w:rsidR="008E40F9" w:rsidRPr="008E40F9">
        <w:rPr>
          <w:rFonts w:ascii="Arial" w:hAnsi="Arial" w:cs="Arial"/>
          <w:sz w:val="20"/>
          <w:szCs w:val="20"/>
        </w:rPr>
        <w:t>Sequential Organ Failure Assessment.</w:t>
      </w:r>
    </w:p>
    <w:p w14:paraId="3DD01507" w14:textId="77777777" w:rsidR="00FF606F" w:rsidRDefault="00FF606F"/>
    <w:p w14:paraId="730D16DF" w14:textId="77777777" w:rsidR="00FF606F" w:rsidRDefault="00FF606F"/>
    <w:p w14:paraId="44EB50A9" w14:textId="77777777" w:rsidR="00FF606F" w:rsidRDefault="00FF606F"/>
    <w:p w14:paraId="2B98FFC5" w14:textId="77777777" w:rsidR="00FF606F" w:rsidRDefault="00FF606F"/>
    <w:p w14:paraId="30F32480" w14:textId="77777777" w:rsidR="00FF606F" w:rsidRDefault="00FF606F"/>
    <w:p w14:paraId="03FAA0B0" w14:textId="77777777" w:rsidR="00FF606F" w:rsidRDefault="00FF606F"/>
    <w:p w14:paraId="4A399B83" w14:textId="77777777" w:rsidR="00FF606F" w:rsidRDefault="00FF606F"/>
    <w:p w14:paraId="3AEFB9FB" w14:textId="77777777" w:rsidR="00FF606F" w:rsidRDefault="00FF606F"/>
    <w:p w14:paraId="40730F87" w14:textId="77777777" w:rsidR="00FF606F" w:rsidRDefault="00FF606F"/>
    <w:p w14:paraId="1C723C54" w14:textId="77777777" w:rsidR="00FF606F" w:rsidRDefault="00FF606F"/>
    <w:p w14:paraId="25CDB095" w14:textId="77777777" w:rsidR="00FF606F" w:rsidRDefault="00FF606F"/>
    <w:p w14:paraId="078F965C" w14:textId="77777777" w:rsidR="00FF606F" w:rsidRDefault="00FF606F"/>
    <w:p w14:paraId="3B60F5DE" w14:textId="77777777" w:rsidR="00FF606F" w:rsidRDefault="00FF606F"/>
    <w:p w14:paraId="53024852" w14:textId="77777777" w:rsidR="00FF606F" w:rsidRDefault="00FF606F"/>
    <w:p w14:paraId="458A4D35" w14:textId="77777777" w:rsidR="00FF606F" w:rsidRDefault="00FF606F"/>
    <w:p w14:paraId="2FE7961D" w14:textId="77777777" w:rsidR="00FF606F" w:rsidRDefault="00FF606F"/>
    <w:p w14:paraId="7EFFDD0B" w14:textId="77777777" w:rsidR="00FF606F" w:rsidRDefault="00FF606F"/>
    <w:p w14:paraId="1AB3D950" w14:textId="77777777" w:rsidR="00FF606F" w:rsidRDefault="00FF606F"/>
    <w:p w14:paraId="45755058" w14:textId="77777777" w:rsidR="00FF606F" w:rsidRDefault="00FF606F"/>
    <w:p w14:paraId="264855A8" w14:textId="77777777" w:rsidR="00FF606F" w:rsidRDefault="00FF606F"/>
    <w:p w14:paraId="79E1D08C" w14:textId="77777777" w:rsidR="00FF606F" w:rsidRDefault="00FF606F"/>
    <w:p w14:paraId="715F5C06" w14:textId="3F77DEC7" w:rsidR="00FF606F" w:rsidRPr="009A0186" w:rsidRDefault="00B643BF" w:rsidP="00FF606F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 xml:space="preserve">Supplementary Figure </w:t>
      </w:r>
      <w:r w:rsidR="00FF606F" w:rsidRPr="009A0186">
        <w:rPr>
          <w:rFonts w:ascii="Arial" w:hAnsi="Arial" w:cs="Arial"/>
          <w:b/>
          <w:bCs/>
          <w:color w:val="000000" w:themeColor="text1"/>
        </w:rPr>
        <w:t>3</w:t>
      </w:r>
      <w:r w:rsidR="00FF606F">
        <w:rPr>
          <w:rFonts w:ascii="Arial" w:hAnsi="Arial" w:cs="Arial"/>
          <w:b/>
          <w:bCs/>
          <w:color w:val="000000" w:themeColor="text1"/>
        </w:rPr>
        <w:t>:</w:t>
      </w:r>
      <w:r w:rsidR="00FF606F" w:rsidRPr="009A0186">
        <w:rPr>
          <w:rFonts w:ascii="Arial" w:hAnsi="Arial" w:cs="Arial"/>
          <w:b/>
          <w:bCs/>
          <w:color w:val="000000" w:themeColor="text1"/>
        </w:rPr>
        <w:t xml:space="preserve"> </w:t>
      </w:r>
      <w:proofErr w:type="spellStart"/>
      <w:r w:rsidR="00FF606F" w:rsidRPr="009A0186">
        <w:rPr>
          <w:rFonts w:ascii="Arial" w:hAnsi="Arial" w:cs="Arial"/>
          <w:b/>
          <w:bCs/>
          <w:color w:val="000000" w:themeColor="text1"/>
        </w:rPr>
        <w:t>qSOFA</w:t>
      </w:r>
      <w:proofErr w:type="spellEnd"/>
      <w:r w:rsidR="00FF606F" w:rsidRPr="009A0186">
        <w:rPr>
          <w:rFonts w:ascii="Arial" w:hAnsi="Arial" w:cs="Arial"/>
          <w:b/>
          <w:bCs/>
          <w:color w:val="000000" w:themeColor="text1"/>
        </w:rPr>
        <w:t xml:space="preserve"> </w:t>
      </w:r>
      <w:r w:rsidR="00665E36">
        <w:rPr>
          <w:rFonts w:ascii="Arial" w:hAnsi="Arial" w:cs="Arial"/>
          <w:b/>
          <w:bCs/>
          <w:color w:val="000000" w:themeColor="text1"/>
        </w:rPr>
        <w:t>c</w:t>
      </w:r>
      <w:r w:rsidR="00FF606F" w:rsidRPr="009A0186">
        <w:rPr>
          <w:rFonts w:ascii="Arial" w:hAnsi="Arial" w:cs="Arial"/>
          <w:b/>
          <w:bCs/>
          <w:color w:val="000000" w:themeColor="text1"/>
        </w:rPr>
        <w:t>omponent</w:t>
      </w:r>
      <w:r w:rsidR="00665E36">
        <w:rPr>
          <w:rFonts w:ascii="Arial" w:hAnsi="Arial" w:cs="Arial"/>
          <w:b/>
          <w:bCs/>
          <w:color w:val="000000" w:themeColor="text1"/>
        </w:rPr>
        <w:t>s</w:t>
      </w:r>
      <w:r w:rsidR="00FF606F" w:rsidRPr="009A0186">
        <w:rPr>
          <w:rFonts w:ascii="Arial" w:hAnsi="Arial" w:cs="Arial"/>
          <w:b/>
          <w:bCs/>
          <w:color w:val="000000" w:themeColor="text1"/>
        </w:rPr>
        <w:t xml:space="preserve"> in different income countries</w:t>
      </w:r>
      <w:r w:rsidR="00FF606F">
        <w:rPr>
          <w:rFonts w:ascii="Arial" w:hAnsi="Arial" w:cs="Arial"/>
          <w:b/>
          <w:bCs/>
          <w:color w:val="000000" w:themeColor="text1"/>
        </w:rPr>
        <w:t>/regions</w:t>
      </w:r>
      <w:r w:rsidR="00FF606F">
        <w:rPr>
          <w:rFonts w:ascii="Arial" w:hAnsi="Arial" w:cs="Arial"/>
          <w:b/>
          <w:bCs/>
          <w:noProof/>
          <w:color w:val="000000" w:themeColor="text1"/>
          <w14:ligatures w14:val="standardContextual"/>
        </w:rPr>
        <w:drawing>
          <wp:inline distT="0" distB="0" distL="0" distR="0" wp14:anchorId="09D2FC7F" wp14:editId="7E2D474F">
            <wp:extent cx="5730984" cy="2671200"/>
            <wp:effectExtent l="0" t="0" r="0" b="0"/>
            <wp:docPr id="1401605268" name="Picture 5" descr="A graph of different colored squar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1605268" name="Picture 5" descr="A graph of different colored squares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0984" cy="267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25A35E8" w14:textId="588561F4" w:rsidR="00FF606F" w:rsidRPr="006E6AAD" w:rsidRDefault="00FF606F" w:rsidP="00FF606F">
      <w:pPr>
        <w:rPr>
          <w:rFonts w:ascii="Arial" w:hAnsi="Arial" w:cs="Arial"/>
          <w:color w:val="000000" w:themeColor="text1"/>
          <w:sz w:val="20"/>
          <w:szCs w:val="20"/>
        </w:rPr>
      </w:pPr>
      <w:r w:rsidRPr="006E6AAD">
        <w:rPr>
          <w:rFonts w:ascii="Arial" w:hAnsi="Arial" w:cs="Arial"/>
          <w:color w:val="000000" w:themeColor="text1"/>
          <w:sz w:val="20"/>
          <w:szCs w:val="20"/>
        </w:rPr>
        <w:t xml:space="preserve">Percentage of patients who fulfilled each </w:t>
      </w:r>
      <w:proofErr w:type="spellStart"/>
      <w:r w:rsidRPr="006E6AAD">
        <w:rPr>
          <w:rFonts w:ascii="Arial" w:hAnsi="Arial" w:cs="Arial"/>
          <w:color w:val="000000" w:themeColor="text1"/>
          <w:sz w:val="20"/>
          <w:szCs w:val="20"/>
        </w:rPr>
        <w:t>qSOFA</w:t>
      </w:r>
      <w:proofErr w:type="spellEnd"/>
      <w:r w:rsidRPr="006E6AAD">
        <w:rPr>
          <w:rFonts w:ascii="Arial" w:hAnsi="Arial" w:cs="Arial"/>
          <w:color w:val="000000" w:themeColor="text1"/>
          <w:sz w:val="20"/>
          <w:szCs w:val="20"/>
        </w:rPr>
        <w:t xml:space="preserve"> component in each income group. </w:t>
      </w:r>
      <w:r w:rsidR="00760841">
        <w:rPr>
          <w:rFonts w:ascii="Arial" w:hAnsi="Arial" w:cs="Arial"/>
          <w:sz w:val="20"/>
          <w:szCs w:val="20"/>
        </w:rPr>
        <w:t xml:space="preserve">GCS, Glasgow Coma Scale (Altered Mental Status); </w:t>
      </w:r>
      <w:proofErr w:type="spellStart"/>
      <w:r w:rsidR="00EA38A5" w:rsidRPr="006E6AAD">
        <w:rPr>
          <w:rFonts w:ascii="Arial" w:hAnsi="Arial" w:cs="Arial"/>
          <w:color w:val="000000" w:themeColor="text1"/>
          <w:sz w:val="20"/>
          <w:szCs w:val="20"/>
        </w:rPr>
        <w:t>qSOFA</w:t>
      </w:r>
      <w:proofErr w:type="spellEnd"/>
      <w:r w:rsidR="00EA38A5" w:rsidRPr="006E6AAD">
        <w:rPr>
          <w:rFonts w:ascii="Arial" w:hAnsi="Arial" w:cs="Arial"/>
          <w:sz w:val="20"/>
          <w:szCs w:val="20"/>
        </w:rPr>
        <w:t>, quick sequential organ failure assessment</w:t>
      </w:r>
      <w:r w:rsidR="00EA38A5">
        <w:rPr>
          <w:rFonts w:ascii="Arial" w:hAnsi="Arial" w:cs="Arial"/>
          <w:sz w:val="20"/>
          <w:szCs w:val="20"/>
        </w:rPr>
        <w:t xml:space="preserve">; </w:t>
      </w:r>
      <w:r w:rsidR="00760841">
        <w:rPr>
          <w:rFonts w:ascii="Arial" w:hAnsi="Arial" w:cs="Arial"/>
          <w:sz w:val="20"/>
          <w:szCs w:val="20"/>
        </w:rPr>
        <w:t>RR, respiratory rate;</w:t>
      </w:r>
      <w:r w:rsidR="00EA38A5">
        <w:rPr>
          <w:rFonts w:ascii="Arial" w:hAnsi="Arial" w:cs="Arial"/>
          <w:sz w:val="20"/>
          <w:szCs w:val="20"/>
        </w:rPr>
        <w:t xml:space="preserve"> SBP, systolic blood pressure. </w:t>
      </w:r>
    </w:p>
    <w:p w14:paraId="1A23FAF5" w14:textId="77777777" w:rsidR="00FF606F" w:rsidRDefault="00FF606F"/>
    <w:p w14:paraId="5A46476E" w14:textId="77777777" w:rsidR="00FF606F" w:rsidRDefault="00FF606F"/>
    <w:p w14:paraId="102BFA8E" w14:textId="77777777" w:rsidR="00FF606F" w:rsidRDefault="00FF606F"/>
    <w:p w14:paraId="34635239" w14:textId="77777777" w:rsidR="00FF606F" w:rsidRDefault="00FF606F"/>
    <w:p w14:paraId="416A235D" w14:textId="77777777" w:rsidR="00FF606F" w:rsidRDefault="00FF606F"/>
    <w:p w14:paraId="4266B15C" w14:textId="77777777" w:rsidR="00FF606F" w:rsidRDefault="00FF606F"/>
    <w:p w14:paraId="68024601" w14:textId="77777777" w:rsidR="00FF606F" w:rsidRDefault="00FF606F"/>
    <w:p w14:paraId="719D2C05" w14:textId="77777777" w:rsidR="00FF606F" w:rsidRDefault="00FF606F"/>
    <w:p w14:paraId="0B4D5F1E" w14:textId="77777777" w:rsidR="00FF606F" w:rsidRDefault="00FF606F"/>
    <w:p w14:paraId="604C7727" w14:textId="77777777" w:rsidR="00FF606F" w:rsidRDefault="00FF606F"/>
    <w:p w14:paraId="146F6621" w14:textId="77777777" w:rsidR="00FF606F" w:rsidRDefault="00FF606F"/>
    <w:p w14:paraId="7326A9C3" w14:textId="77777777" w:rsidR="00FF606F" w:rsidRDefault="00FF606F"/>
    <w:p w14:paraId="4665BB7D" w14:textId="77777777" w:rsidR="00FF606F" w:rsidRDefault="00FF606F"/>
    <w:p w14:paraId="0AE74513" w14:textId="77777777" w:rsidR="00FF606F" w:rsidRDefault="00FF606F"/>
    <w:p w14:paraId="05A81414" w14:textId="77777777" w:rsidR="00FF606F" w:rsidRDefault="00FF606F"/>
    <w:p w14:paraId="3A68ED26" w14:textId="77777777" w:rsidR="00FF606F" w:rsidRDefault="00FF606F"/>
    <w:p w14:paraId="587D3880" w14:textId="77777777" w:rsidR="00FF606F" w:rsidRDefault="00FF606F"/>
    <w:p w14:paraId="6C0B95F9" w14:textId="77777777" w:rsidR="00FF606F" w:rsidRDefault="00FF606F"/>
    <w:p w14:paraId="7F01ED9C" w14:textId="77777777" w:rsidR="00FF606F" w:rsidRDefault="00FF606F"/>
    <w:p w14:paraId="5460C0B6" w14:textId="77777777" w:rsidR="00FF606F" w:rsidRDefault="00FF606F"/>
    <w:p w14:paraId="5C269F63" w14:textId="77777777" w:rsidR="00FF606F" w:rsidRDefault="00FF606F"/>
    <w:p w14:paraId="136AC6A7" w14:textId="77777777" w:rsidR="00FF606F" w:rsidRDefault="00FF606F"/>
    <w:p w14:paraId="5DE50AEE" w14:textId="77777777" w:rsidR="00FF606F" w:rsidRDefault="00FF606F"/>
    <w:p w14:paraId="7B416A33" w14:textId="77777777" w:rsidR="00FF606F" w:rsidRDefault="00FF606F"/>
    <w:p w14:paraId="26E704FB" w14:textId="77777777" w:rsidR="00FF606F" w:rsidRDefault="00FF606F"/>
    <w:p w14:paraId="0A97AE14" w14:textId="77777777" w:rsidR="00FF606F" w:rsidRDefault="00FF606F"/>
    <w:p w14:paraId="6204BC22" w14:textId="77777777" w:rsidR="00FF606F" w:rsidRDefault="00FF606F"/>
    <w:p w14:paraId="57D13861" w14:textId="77777777" w:rsidR="00FF606F" w:rsidRDefault="00FF606F"/>
    <w:p w14:paraId="379F30F0" w14:textId="77777777" w:rsidR="00FF606F" w:rsidRDefault="00FF606F"/>
    <w:p w14:paraId="3A84DA83" w14:textId="77777777" w:rsidR="00FF606F" w:rsidRDefault="00FF606F"/>
    <w:p w14:paraId="1BE6525F" w14:textId="57F54A51" w:rsidR="00FF606F" w:rsidRPr="009A0186" w:rsidRDefault="00B643BF" w:rsidP="00FF606F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 xml:space="preserve">Supplementary Figure </w:t>
      </w:r>
      <w:r w:rsidR="00FF606F">
        <w:rPr>
          <w:rFonts w:ascii="Arial" w:hAnsi="Arial" w:cs="Arial"/>
          <w:b/>
          <w:bCs/>
          <w:color w:val="000000" w:themeColor="text1"/>
        </w:rPr>
        <w:t>4</w:t>
      </w:r>
      <w:r>
        <w:rPr>
          <w:rFonts w:ascii="Arial" w:hAnsi="Arial" w:cs="Arial"/>
          <w:b/>
          <w:bCs/>
          <w:color w:val="000000" w:themeColor="text1"/>
        </w:rPr>
        <w:t>:</w:t>
      </w:r>
      <w:r w:rsidR="00FF606F" w:rsidRPr="009A0186">
        <w:rPr>
          <w:rFonts w:ascii="Arial" w:hAnsi="Arial" w:cs="Arial"/>
          <w:b/>
          <w:bCs/>
          <w:color w:val="000000" w:themeColor="text1"/>
        </w:rPr>
        <w:t xml:space="preserve"> Difference in 90-day outcomes between income countries</w:t>
      </w:r>
      <w:r w:rsidR="00FF606F">
        <w:rPr>
          <w:rFonts w:ascii="Arial" w:hAnsi="Arial" w:cs="Arial"/>
          <w:b/>
          <w:bCs/>
          <w:color w:val="000000" w:themeColor="text1"/>
        </w:rPr>
        <w:t>/regions</w:t>
      </w:r>
      <w:r w:rsidR="00FF606F" w:rsidRPr="009A0186">
        <w:rPr>
          <w:rFonts w:ascii="Arial" w:hAnsi="Arial" w:cs="Arial"/>
          <w:b/>
          <w:bCs/>
          <w:color w:val="000000" w:themeColor="text1"/>
        </w:rPr>
        <w:t xml:space="preserve"> (n =</w:t>
      </w:r>
      <w:r w:rsidR="00FF606F">
        <w:rPr>
          <w:rFonts w:ascii="Arial" w:hAnsi="Arial" w:cs="Arial"/>
          <w:b/>
          <w:bCs/>
          <w:color w:val="000000" w:themeColor="text1"/>
        </w:rPr>
        <w:t xml:space="preserve"> 4826</w:t>
      </w:r>
      <w:r w:rsidR="00FF606F" w:rsidRPr="009A0186">
        <w:rPr>
          <w:rFonts w:ascii="Arial" w:hAnsi="Arial" w:cs="Arial"/>
          <w:b/>
          <w:bCs/>
          <w:color w:val="000000" w:themeColor="text1"/>
        </w:rPr>
        <w:t>)</w:t>
      </w:r>
    </w:p>
    <w:p w14:paraId="6DF2CDEA" w14:textId="77777777" w:rsidR="00FF606F" w:rsidRPr="009A0186" w:rsidRDefault="00FF606F" w:rsidP="00FF606F">
      <w:pPr>
        <w:rPr>
          <w:rFonts w:ascii="Arial" w:hAnsi="Arial" w:cs="Arial"/>
          <w:b/>
          <w:bCs/>
          <w:color w:val="000000" w:themeColor="text1"/>
        </w:rPr>
      </w:pPr>
      <w:r w:rsidRPr="009A0186">
        <w:rPr>
          <w:rFonts w:ascii="Arial" w:hAnsi="Arial" w:cs="Arial"/>
          <w:b/>
          <w:bCs/>
          <w:noProof/>
          <w:color w:val="000000" w:themeColor="text1"/>
          <w14:ligatures w14:val="standardContextual"/>
        </w:rPr>
        <w:drawing>
          <wp:inline distT="0" distB="0" distL="0" distR="0" wp14:anchorId="48DF7557" wp14:editId="3FA56B0A">
            <wp:extent cx="5731510" cy="3081655"/>
            <wp:effectExtent l="0" t="0" r="0" b="0"/>
            <wp:docPr id="1466183614" name="Picture 8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6183614" name="Picture 8" descr="A screenshot of a graph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81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D28E2F" w14:textId="77777777" w:rsidR="00FF606F" w:rsidRPr="009A0186" w:rsidRDefault="00FF606F" w:rsidP="00FF606F">
      <w:pPr>
        <w:rPr>
          <w:rFonts w:ascii="Arial" w:hAnsi="Arial" w:cs="Arial"/>
          <w:b/>
          <w:bCs/>
          <w:color w:val="000000" w:themeColor="text1"/>
        </w:rPr>
      </w:pPr>
    </w:p>
    <w:p w14:paraId="26A56470" w14:textId="77777777" w:rsidR="00FF606F" w:rsidRPr="00B24649" w:rsidRDefault="00FF606F" w:rsidP="00FF606F">
      <w:pPr>
        <w:rPr>
          <w:rFonts w:ascii="Arial" w:hAnsi="Arial" w:cs="Arial"/>
          <w:color w:val="000000" w:themeColor="text1"/>
          <w:sz w:val="20"/>
          <w:szCs w:val="20"/>
        </w:rPr>
      </w:pPr>
      <w:r w:rsidRPr="00B24649">
        <w:rPr>
          <w:rFonts w:ascii="Arial" w:hAnsi="Arial" w:cs="Arial"/>
          <w:color w:val="000000" w:themeColor="text1"/>
          <w:sz w:val="20"/>
          <w:szCs w:val="20"/>
        </w:rPr>
        <w:t xml:space="preserve">Proportion of patients with outcome censored at 90 days in across all country/region income groups. </w:t>
      </w:r>
    </w:p>
    <w:p w14:paraId="320ADB7B" w14:textId="77777777" w:rsidR="00FF606F" w:rsidRPr="009A0186" w:rsidRDefault="00FF606F" w:rsidP="00FF606F">
      <w:pPr>
        <w:rPr>
          <w:rFonts w:ascii="Arial" w:hAnsi="Arial" w:cs="Arial"/>
          <w:b/>
          <w:bCs/>
          <w:color w:val="000000" w:themeColor="text1"/>
        </w:rPr>
      </w:pPr>
    </w:p>
    <w:p w14:paraId="6592B966" w14:textId="77777777" w:rsidR="00FF606F" w:rsidRPr="009A0186" w:rsidRDefault="00FF606F" w:rsidP="00FF606F">
      <w:pPr>
        <w:rPr>
          <w:rFonts w:ascii="Arial" w:hAnsi="Arial" w:cs="Arial"/>
          <w:b/>
          <w:bCs/>
          <w:color w:val="000000" w:themeColor="text1"/>
        </w:rPr>
      </w:pPr>
    </w:p>
    <w:p w14:paraId="3D049E7C" w14:textId="77777777" w:rsidR="00FF606F" w:rsidRDefault="00FF606F"/>
    <w:p w14:paraId="7DA1F0E1" w14:textId="77777777" w:rsidR="00FF606F" w:rsidRDefault="00FF606F"/>
    <w:p w14:paraId="2A0278D2" w14:textId="77777777" w:rsidR="00FF606F" w:rsidRDefault="00FF606F"/>
    <w:p w14:paraId="621F8558" w14:textId="77777777" w:rsidR="00FF606F" w:rsidRDefault="00FF606F"/>
    <w:p w14:paraId="5DAAD491" w14:textId="77777777" w:rsidR="00FF606F" w:rsidRDefault="00FF606F"/>
    <w:p w14:paraId="6F04C958" w14:textId="77777777" w:rsidR="00FF606F" w:rsidRDefault="00FF606F"/>
    <w:p w14:paraId="0184633C" w14:textId="77777777" w:rsidR="00FF606F" w:rsidRDefault="00FF606F"/>
    <w:p w14:paraId="74EE3B1C" w14:textId="77777777" w:rsidR="00FF606F" w:rsidRDefault="00FF606F"/>
    <w:p w14:paraId="312E4AF9" w14:textId="77777777" w:rsidR="00FF606F" w:rsidRDefault="00FF606F"/>
    <w:p w14:paraId="6A15447E" w14:textId="77777777" w:rsidR="00FF606F" w:rsidRDefault="00FF606F"/>
    <w:p w14:paraId="685BC8C9" w14:textId="77777777" w:rsidR="00FF606F" w:rsidRDefault="00FF606F"/>
    <w:p w14:paraId="4AFAA86A" w14:textId="77777777" w:rsidR="00FF606F" w:rsidRDefault="00FF606F"/>
    <w:p w14:paraId="7C682617" w14:textId="77777777" w:rsidR="00FF606F" w:rsidRDefault="00FF606F"/>
    <w:p w14:paraId="49382999" w14:textId="77777777" w:rsidR="00FF606F" w:rsidRDefault="00FF606F"/>
    <w:p w14:paraId="50DE1E96" w14:textId="77777777" w:rsidR="00FF606F" w:rsidRDefault="00FF606F"/>
    <w:p w14:paraId="1428E714" w14:textId="77777777" w:rsidR="00FF606F" w:rsidRDefault="00FF606F"/>
    <w:p w14:paraId="22F45F14" w14:textId="77777777" w:rsidR="00FF606F" w:rsidRDefault="00FF606F"/>
    <w:p w14:paraId="03D43CDC" w14:textId="77777777" w:rsidR="00FF606F" w:rsidRDefault="00FF606F"/>
    <w:p w14:paraId="35A2F125" w14:textId="77777777" w:rsidR="00FF606F" w:rsidRDefault="00FF606F"/>
    <w:p w14:paraId="6241E3FE" w14:textId="77777777" w:rsidR="00FF606F" w:rsidRDefault="00FF606F"/>
    <w:p w14:paraId="32706947" w14:textId="77777777" w:rsidR="00FF606F" w:rsidRDefault="00FF606F"/>
    <w:p w14:paraId="5C53C5EC" w14:textId="77777777" w:rsidR="00FF606F" w:rsidRDefault="00FF606F"/>
    <w:p w14:paraId="759CFA59" w14:textId="77777777" w:rsidR="00FF606F" w:rsidRDefault="00FF606F"/>
    <w:p w14:paraId="1BD94918" w14:textId="77777777" w:rsidR="00FF606F" w:rsidRDefault="00FF606F"/>
    <w:p w14:paraId="1B039A1F" w14:textId="77777777" w:rsidR="00FF606F" w:rsidRDefault="00FF606F"/>
    <w:p w14:paraId="4C44D5B4" w14:textId="77777777" w:rsidR="00FF606F" w:rsidRDefault="00FF606F"/>
    <w:p w14:paraId="039B2589" w14:textId="77777777" w:rsidR="00FF606F" w:rsidRDefault="00FF606F"/>
    <w:p w14:paraId="391B1EC7" w14:textId="2B919113" w:rsidR="00FF606F" w:rsidRPr="009A0186" w:rsidRDefault="00B643BF" w:rsidP="00FF606F">
      <w:pPr>
        <w:rPr>
          <w:rFonts w:ascii="Arial" w:hAnsi="Arial" w:cs="Arial"/>
          <w:b/>
          <w:bCs/>
          <w:color w:val="000000" w:themeColor="text1"/>
        </w:rPr>
      </w:pPr>
      <w:r>
        <w:rPr>
          <w:rFonts w:ascii="Arial" w:hAnsi="Arial" w:cs="Arial"/>
          <w:b/>
          <w:bCs/>
          <w:color w:val="000000" w:themeColor="text1"/>
        </w:rPr>
        <w:t xml:space="preserve">Supplementary Figure </w:t>
      </w:r>
      <w:r w:rsidR="00FF606F">
        <w:rPr>
          <w:rFonts w:ascii="Arial" w:hAnsi="Arial" w:cs="Arial"/>
          <w:b/>
          <w:bCs/>
          <w:color w:val="000000" w:themeColor="text1"/>
        </w:rPr>
        <w:t>5:</w:t>
      </w:r>
      <w:r w:rsidR="00FF606F" w:rsidRPr="009A0186">
        <w:rPr>
          <w:rFonts w:ascii="Arial" w:hAnsi="Arial" w:cs="Arial"/>
          <w:b/>
          <w:bCs/>
          <w:color w:val="000000" w:themeColor="text1"/>
        </w:rPr>
        <w:t xml:space="preserve"> Difference in 90-day outcomes between income countries</w:t>
      </w:r>
      <w:r w:rsidR="00FF606F">
        <w:rPr>
          <w:rFonts w:ascii="Arial" w:hAnsi="Arial" w:cs="Arial"/>
          <w:b/>
          <w:bCs/>
          <w:color w:val="000000" w:themeColor="text1"/>
        </w:rPr>
        <w:t>/regions</w:t>
      </w:r>
      <w:r w:rsidR="00FF606F" w:rsidRPr="009A0186">
        <w:rPr>
          <w:rFonts w:ascii="Arial" w:hAnsi="Arial" w:cs="Arial"/>
          <w:b/>
          <w:bCs/>
          <w:color w:val="000000" w:themeColor="text1"/>
        </w:rPr>
        <w:t xml:space="preserve"> in subgroup of patients with lactate measurement (n =</w:t>
      </w:r>
      <w:r w:rsidR="00FF606F">
        <w:rPr>
          <w:rFonts w:ascii="Arial" w:hAnsi="Arial" w:cs="Arial"/>
          <w:b/>
          <w:bCs/>
          <w:color w:val="000000" w:themeColor="text1"/>
        </w:rPr>
        <w:t xml:space="preserve"> 3863</w:t>
      </w:r>
      <w:r w:rsidR="00FF606F" w:rsidRPr="009A0186">
        <w:rPr>
          <w:rFonts w:ascii="Arial" w:hAnsi="Arial" w:cs="Arial"/>
          <w:b/>
          <w:bCs/>
          <w:color w:val="000000" w:themeColor="text1"/>
        </w:rPr>
        <w:t>)</w:t>
      </w:r>
    </w:p>
    <w:p w14:paraId="60789CFF" w14:textId="77777777" w:rsidR="00FF606F" w:rsidRPr="009A0186" w:rsidRDefault="00FF606F" w:rsidP="00FF606F">
      <w:pPr>
        <w:rPr>
          <w:rFonts w:ascii="Arial" w:hAnsi="Arial" w:cs="Arial"/>
          <w:b/>
          <w:bCs/>
          <w:color w:val="000000" w:themeColor="text1"/>
        </w:rPr>
      </w:pPr>
      <w:r w:rsidRPr="009A0186">
        <w:rPr>
          <w:rFonts w:ascii="Arial" w:hAnsi="Arial" w:cs="Arial"/>
          <w:b/>
          <w:bCs/>
          <w:noProof/>
          <w:color w:val="000000" w:themeColor="text1"/>
          <w14:ligatures w14:val="standardContextual"/>
        </w:rPr>
        <w:drawing>
          <wp:inline distT="0" distB="0" distL="0" distR="0" wp14:anchorId="2BE946F6" wp14:editId="2F541BEB">
            <wp:extent cx="5731510" cy="3081655"/>
            <wp:effectExtent l="0" t="0" r="0" b="0"/>
            <wp:docPr id="147337785" name="Picture 9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337785" name="Picture 9" descr="A screenshot of a graph&#10;&#10;Description automatically generated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081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2BC146" w14:textId="77777777" w:rsidR="00FF606F" w:rsidRPr="00B24649" w:rsidRDefault="00FF606F" w:rsidP="00FF606F">
      <w:pPr>
        <w:rPr>
          <w:rFonts w:ascii="Arial" w:hAnsi="Arial" w:cs="Arial"/>
          <w:color w:val="000000" w:themeColor="text1"/>
          <w:sz w:val="20"/>
          <w:szCs w:val="20"/>
        </w:rPr>
      </w:pPr>
      <w:r w:rsidRPr="00B24649">
        <w:rPr>
          <w:rFonts w:ascii="Arial" w:hAnsi="Arial" w:cs="Arial"/>
          <w:color w:val="000000" w:themeColor="text1"/>
          <w:sz w:val="20"/>
          <w:szCs w:val="20"/>
        </w:rPr>
        <w:t xml:space="preserve">Proportion of patients with outcome censored at 90 days in across all country/region income groups. </w:t>
      </w:r>
    </w:p>
    <w:p w14:paraId="3FA25DB7" w14:textId="77777777" w:rsidR="00FF606F" w:rsidRPr="009A0186" w:rsidRDefault="00FF606F" w:rsidP="00FF606F">
      <w:pPr>
        <w:rPr>
          <w:rFonts w:ascii="Arial" w:hAnsi="Arial" w:cs="Arial"/>
          <w:b/>
          <w:bCs/>
          <w:color w:val="000000" w:themeColor="text1"/>
        </w:rPr>
      </w:pPr>
    </w:p>
    <w:p w14:paraId="52F213AA" w14:textId="77777777" w:rsidR="00FF606F" w:rsidRPr="009A0186" w:rsidRDefault="00FF606F" w:rsidP="00FF606F">
      <w:pPr>
        <w:rPr>
          <w:rFonts w:ascii="Arial" w:hAnsi="Arial" w:cs="Arial"/>
          <w:b/>
          <w:bCs/>
          <w:color w:val="000000" w:themeColor="text1"/>
        </w:rPr>
      </w:pPr>
    </w:p>
    <w:p w14:paraId="5FB836CC" w14:textId="77777777" w:rsidR="00FF606F" w:rsidRDefault="00FF606F"/>
    <w:p w14:paraId="49E55B49" w14:textId="77777777" w:rsidR="000D753C" w:rsidRDefault="000D753C"/>
    <w:p w14:paraId="37AE1F3A" w14:textId="77777777" w:rsidR="000D753C" w:rsidRDefault="000D753C"/>
    <w:p w14:paraId="078E928C" w14:textId="77777777" w:rsidR="000D753C" w:rsidRDefault="000D753C"/>
    <w:p w14:paraId="166B7B54" w14:textId="77777777" w:rsidR="000D753C" w:rsidRDefault="000D753C"/>
    <w:p w14:paraId="6F98A0DA" w14:textId="77777777" w:rsidR="000D753C" w:rsidRDefault="000D753C"/>
    <w:p w14:paraId="6FE54FF8" w14:textId="77777777" w:rsidR="000D753C" w:rsidRDefault="000D753C"/>
    <w:p w14:paraId="05F41DE6" w14:textId="77777777" w:rsidR="000D753C" w:rsidRDefault="000D753C"/>
    <w:p w14:paraId="02BADEB2" w14:textId="77777777" w:rsidR="000D753C" w:rsidRDefault="000D753C"/>
    <w:p w14:paraId="0F4C7896" w14:textId="77777777" w:rsidR="000D753C" w:rsidRDefault="000D753C"/>
    <w:p w14:paraId="2FF04544" w14:textId="77777777" w:rsidR="000D753C" w:rsidRDefault="000D753C"/>
    <w:p w14:paraId="5E2F0534" w14:textId="77777777" w:rsidR="000D753C" w:rsidRDefault="000D753C"/>
    <w:p w14:paraId="6862842B" w14:textId="77777777" w:rsidR="000D753C" w:rsidRDefault="000D753C"/>
    <w:p w14:paraId="00E7204B" w14:textId="77777777" w:rsidR="000D753C" w:rsidRDefault="000D753C"/>
    <w:p w14:paraId="39509258" w14:textId="77777777" w:rsidR="000D753C" w:rsidRDefault="000D753C"/>
    <w:p w14:paraId="3C2610CF" w14:textId="77777777" w:rsidR="000D753C" w:rsidRDefault="000D753C"/>
    <w:p w14:paraId="4196FB1F" w14:textId="77777777" w:rsidR="000D753C" w:rsidRDefault="000D753C"/>
    <w:p w14:paraId="4733B531" w14:textId="77777777" w:rsidR="000D753C" w:rsidRDefault="000D753C"/>
    <w:p w14:paraId="10A4E79F" w14:textId="77777777" w:rsidR="000D753C" w:rsidRDefault="000D753C"/>
    <w:p w14:paraId="102694C5" w14:textId="77777777" w:rsidR="000D753C" w:rsidRDefault="000D753C"/>
    <w:p w14:paraId="54A87250" w14:textId="77777777" w:rsidR="000D753C" w:rsidRDefault="000D753C"/>
    <w:p w14:paraId="05C38B53" w14:textId="77777777" w:rsidR="000D753C" w:rsidRDefault="000D753C"/>
    <w:p w14:paraId="4A2C4ECE" w14:textId="77777777" w:rsidR="000D753C" w:rsidRDefault="000D753C"/>
    <w:p w14:paraId="19704EC6" w14:textId="77777777" w:rsidR="000D753C" w:rsidRDefault="000D753C"/>
    <w:p w14:paraId="5CF013D1" w14:textId="77777777" w:rsidR="000D753C" w:rsidRDefault="000D753C"/>
    <w:p w14:paraId="6DA78928" w14:textId="77777777" w:rsidR="000D753C" w:rsidRDefault="000D753C"/>
    <w:p w14:paraId="3E42B0BF" w14:textId="77777777" w:rsidR="000D753C" w:rsidRDefault="000D753C"/>
    <w:p w14:paraId="0F93C5CE" w14:textId="77777777" w:rsidR="000D753C" w:rsidRDefault="000D753C"/>
    <w:p w14:paraId="1201E819" w14:textId="7B9E786B" w:rsidR="00215A35" w:rsidRDefault="00B643BF">
      <w:r>
        <w:rPr>
          <w:rFonts w:ascii="Arial" w:hAnsi="Arial" w:cs="Arial"/>
          <w:b/>
          <w:bCs/>
          <w:color w:val="000000" w:themeColor="text1"/>
        </w:rPr>
        <w:t xml:space="preserve">Supplementary Figure 6: </w:t>
      </w:r>
      <w:r w:rsidR="005A3454">
        <w:rPr>
          <w:rFonts w:ascii="Arial" w:hAnsi="Arial" w:cs="Arial"/>
          <w:b/>
          <w:bCs/>
        </w:rPr>
        <w:t xml:space="preserve">Discriminatory performance </w:t>
      </w:r>
      <w:r w:rsidR="00976DD9">
        <w:rPr>
          <w:rFonts w:ascii="Arial" w:hAnsi="Arial" w:cs="Arial"/>
          <w:b/>
          <w:bCs/>
        </w:rPr>
        <w:t>for 28-day mortality of different scores</w:t>
      </w:r>
    </w:p>
    <w:p w14:paraId="423A4CC6" w14:textId="054E55BB" w:rsidR="000D753C" w:rsidRDefault="00F55959" w:rsidP="007557CC">
      <w:pPr>
        <w:jc w:val="center"/>
      </w:pPr>
      <w:r>
        <w:rPr>
          <w:rFonts w:ascii="Arial" w:hAnsi="Arial" w:cs="Arial"/>
          <w:noProof/>
          <w:sz w:val="20"/>
          <w:szCs w:val="20"/>
          <w14:ligatures w14:val="standardContextual"/>
        </w:rPr>
        <w:drawing>
          <wp:inline distT="0" distB="0" distL="0" distR="0" wp14:anchorId="293B9278" wp14:editId="54CAE31F">
            <wp:extent cx="2675263" cy="7516368"/>
            <wp:effectExtent l="0" t="0" r="4445" b="2540"/>
            <wp:docPr id="164824819" name="Picture 6" descr="A graph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824819" name="Picture 6" descr="A graph on a white background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62988" cy="7762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40F98C" w14:textId="0480438C" w:rsidR="001D199E" w:rsidRPr="007557CC" w:rsidRDefault="007557CC">
      <w:pPr>
        <w:rPr>
          <w:rFonts w:ascii="Arial" w:hAnsi="Arial" w:cs="Arial"/>
          <w:sz w:val="20"/>
          <w:szCs w:val="20"/>
        </w:rPr>
      </w:pPr>
      <w:r w:rsidRPr="007557CC">
        <w:rPr>
          <w:rFonts w:ascii="Arial" w:hAnsi="Arial" w:cs="Arial"/>
          <w:sz w:val="20"/>
          <w:szCs w:val="20"/>
        </w:rPr>
        <w:t xml:space="preserve">Discriminatory performance of APACHE II, SOFA, SIRS, </w:t>
      </w:r>
      <w:proofErr w:type="spellStart"/>
      <w:r w:rsidRPr="007557CC">
        <w:rPr>
          <w:rFonts w:ascii="Arial" w:hAnsi="Arial" w:cs="Arial"/>
          <w:sz w:val="20"/>
          <w:szCs w:val="20"/>
        </w:rPr>
        <w:t>qSOFA</w:t>
      </w:r>
      <w:proofErr w:type="spellEnd"/>
      <w:r w:rsidRPr="007557CC">
        <w:rPr>
          <w:rFonts w:ascii="Arial" w:hAnsi="Arial" w:cs="Arial"/>
          <w:sz w:val="20"/>
          <w:szCs w:val="20"/>
        </w:rPr>
        <w:t xml:space="preserve">, and </w:t>
      </w:r>
      <w:proofErr w:type="spellStart"/>
      <w:r w:rsidRPr="007557CC">
        <w:rPr>
          <w:rFonts w:ascii="Arial" w:hAnsi="Arial" w:cs="Arial"/>
          <w:sz w:val="20"/>
          <w:szCs w:val="20"/>
        </w:rPr>
        <w:t>qSOFA</w:t>
      </w:r>
      <w:proofErr w:type="spellEnd"/>
      <w:r w:rsidRPr="007557CC">
        <w:rPr>
          <w:rFonts w:ascii="Arial" w:hAnsi="Arial" w:cs="Arial"/>
          <w:sz w:val="20"/>
          <w:szCs w:val="20"/>
        </w:rPr>
        <w:t xml:space="preserve"> with lactate for 28-day mortality were evaluated in 3,863 patients after exclusion of 1091 patients who did not have lactate results within 24 hours of ICU admission.</w:t>
      </w:r>
      <w:r w:rsidR="00C322DD">
        <w:rPr>
          <w:rFonts w:ascii="Arial" w:hAnsi="Arial" w:cs="Arial"/>
          <w:sz w:val="20"/>
          <w:szCs w:val="20"/>
        </w:rPr>
        <w:t xml:space="preserve"> </w:t>
      </w:r>
      <w:r w:rsidR="00E40F0D" w:rsidRPr="00E40F0D">
        <w:rPr>
          <w:rFonts w:ascii="Arial" w:hAnsi="Arial" w:cs="Arial"/>
          <w:sz w:val="20"/>
          <w:szCs w:val="20"/>
        </w:rPr>
        <w:t xml:space="preserve">APACHE, Acute Physiology And Chronic Health Evaluation; HIC, high income country/region; LLMIC, low and lower middle income country/region; </w:t>
      </w:r>
      <w:proofErr w:type="spellStart"/>
      <w:r w:rsidR="00E40F0D" w:rsidRPr="00E40F0D">
        <w:rPr>
          <w:rFonts w:ascii="Arial" w:hAnsi="Arial" w:cs="Arial"/>
          <w:sz w:val="20"/>
          <w:szCs w:val="20"/>
        </w:rPr>
        <w:t>qSOFA</w:t>
      </w:r>
      <w:proofErr w:type="spellEnd"/>
      <w:r w:rsidR="00E40F0D" w:rsidRPr="00E40F0D">
        <w:rPr>
          <w:rFonts w:ascii="Arial" w:hAnsi="Arial" w:cs="Arial"/>
          <w:sz w:val="20"/>
          <w:szCs w:val="20"/>
        </w:rPr>
        <w:t xml:space="preserve">, quick </w:t>
      </w:r>
      <w:r w:rsidR="00E40F0D" w:rsidRPr="00E40F0D">
        <w:rPr>
          <w:rFonts w:ascii="Arial" w:hAnsi="Arial" w:cs="Arial"/>
          <w:sz w:val="20"/>
          <w:szCs w:val="20"/>
        </w:rPr>
        <w:lastRenderedPageBreak/>
        <w:t>sequential organ failure assessment; SOFA, sequential organ failure assessment; UMIC, upper middle income country/region.</w:t>
      </w:r>
    </w:p>
    <w:sectPr w:rsidR="001D199E" w:rsidRPr="007557CC">
      <w:footerReference w:type="even" r:id="rId12"/>
      <w:footerReference w:type="default" r:id="rId13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58921A" w14:textId="77777777" w:rsidR="005F116A" w:rsidRDefault="005F116A" w:rsidP="007D7661">
      <w:r>
        <w:separator/>
      </w:r>
    </w:p>
  </w:endnote>
  <w:endnote w:type="continuationSeparator" w:id="0">
    <w:p w14:paraId="1C85340E" w14:textId="77777777" w:rsidR="005F116A" w:rsidRDefault="005F116A" w:rsidP="007D76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25655356"/>
      <w:docPartObj>
        <w:docPartGallery w:val="Page Numbers (Bottom of Page)"/>
        <w:docPartUnique/>
      </w:docPartObj>
    </w:sdtPr>
    <w:sdtContent>
      <w:p w14:paraId="759000CD" w14:textId="112167CC" w:rsidR="00CE0E21" w:rsidRDefault="00CE0E21" w:rsidP="00E77F62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8362A2A" w14:textId="77777777" w:rsidR="00CE0E21" w:rsidRDefault="00CE0E21" w:rsidP="00CE0E21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67447267"/>
      <w:docPartObj>
        <w:docPartGallery w:val="Page Numbers (Bottom of Page)"/>
        <w:docPartUnique/>
      </w:docPartObj>
    </w:sdtPr>
    <w:sdtEndPr>
      <w:rPr>
        <w:rStyle w:val="PageNumber"/>
        <w:rFonts w:ascii="Arial" w:hAnsi="Arial" w:cs="Arial"/>
      </w:rPr>
    </w:sdtEndPr>
    <w:sdtContent>
      <w:p w14:paraId="43632759" w14:textId="29FAC975" w:rsidR="00CE0E21" w:rsidRPr="00CE0E21" w:rsidRDefault="00CE0E21" w:rsidP="00E77F62">
        <w:pPr>
          <w:pStyle w:val="Footer"/>
          <w:framePr w:wrap="none" w:vAnchor="text" w:hAnchor="margin" w:xAlign="right" w:y="1"/>
          <w:rPr>
            <w:rStyle w:val="PageNumber"/>
            <w:rFonts w:ascii="Arial" w:hAnsi="Arial" w:cs="Arial"/>
          </w:rPr>
        </w:pPr>
        <w:r w:rsidRPr="00CE0E21">
          <w:rPr>
            <w:rStyle w:val="PageNumber"/>
            <w:rFonts w:ascii="Arial" w:hAnsi="Arial" w:cs="Arial"/>
          </w:rPr>
          <w:fldChar w:fldCharType="begin"/>
        </w:r>
        <w:r w:rsidRPr="00CE0E21">
          <w:rPr>
            <w:rStyle w:val="PageNumber"/>
            <w:rFonts w:ascii="Arial" w:hAnsi="Arial" w:cs="Arial"/>
          </w:rPr>
          <w:instrText xml:space="preserve"> PAGE </w:instrText>
        </w:r>
        <w:r w:rsidRPr="00CE0E21">
          <w:rPr>
            <w:rStyle w:val="PageNumber"/>
            <w:rFonts w:ascii="Arial" w:hAnsi="Arial" w:cs="Arial"/>
          </w:rPr>
          <w:fldChar w:fldCharType="separate"/>
        </w:r>
        <w:r w:rsidRPr="00CE0E21">
          <w:rPr>
            <w:rStyle w:val="PageNumber"/>
            <w:rFonts w:ascii="Arial" w:hAnsi="Arial" w:cs="Arial"/>
            <w:noProof/>
          </w:rPr>
          <w:t>1</w:t>
        </w:r>
        <w:r w:rsidRPr="00CE0E21">
          <w:rPr>
            <w:rStyle w:val="PageNumber"/>
            <w:rFonts w:ascii="Arial" w:hAnsi="Arial" w:cs="Arial"/>
          </w:rPr>
          <w:fldChar w:fldCharType="end"/>
        </w:r>
      </w:p>
    </w:sdtContent>
  </w:sdt>
  <w:p w14:paraId="61CC108F" w14:textId="77777777" w:rsidR="00CE0E21" w:rsidRPr="00CE0E21" w:rsidRDefault="00CE0E21" w:rsidP="00CE0E21">
    <w:pPr>
      <w:pStyle w:val="Footer"/>
      <w:ind w:right="360"/>
      <w:rPr>
        <w:rFonts w:ascii="Arial" w:hAnsi="Arial" w:cs="Arial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822605" w14:textId="77777777" w:rsidR="005F116A" w:rsidRDefault="005F116A" w:rsidP="007D7661">
      <w:r>
        <w:separator/>
      </w:r>
    </w:p>
  </w:footnote>
  <w:footnote w:type="continuationSeparator" w:id="0">
    <w:p w14:paraId="2FF05F5C" w14:textId="77777777" w:rsidR="005F116A" w:rsidRDefault="005F116A" w:rsidP="007D76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06F"/>
    <w:rsid w:val="00003E8B"/>
    <w:rsid w:val="00006B2D"/>
    <w:rsid w:val="00011B78"/>
    <w:rsid w:val="0001316F"/>
    <w:rsid w:val="00020C1F"/>
    <w:rsid w:val="00023F87"/>
    <w:rsid w:val="00023F8A"/>
    <w:rsid w:val="0002488F"/>
    <w:rsid w:val="00032045"/>
    <w:rsid w:val="000353EC"/>
    <w:rsid w:val="00040237"/>
    <w:rsid w:val="00042BE8"/>
    <w:rsid w:val="00050A47"/>
    <w:rsid w:val="000533CE"/>
    <w:rsid w:val="00053584"/>
    <w:rsid w:val="00065995"/>
    <w:rsid w:val="000659E1"/>
    <w:rsid w:val="00071795"/>
    <w:rsid w:val="00075E93"/>
    <w:rsid w:val="00091BB6"/>
    <w:rsid w:val="000929B9"/>
    <w:rsid w:val="000962D4"/>
    <w:rsid w:val="000971E1"/>
    <w:rsid w:val="000A0064"/>
    <w:rsid w:val="000A064F"/>
    <w:rsid w:val="000A14EA"/>
    <w:rsid w:val="000A7F7D"/>
    <w:rsid w:val="000B14A6"/>
    <w:rsid w:val="000C09F0"/>
    <w:rsid w:val="000C1C8D"/>
    <w:rsid w:val="000C6EB7"/>
    <w:rsid w:val="000D57D7"/>
    <w:rsid w:val="000D753C"/>
    <w:rsid w:val="000E36C3"/>
    <w:rsid w:val="000E633C"/>
    <w:rsid w:val="000E7C7D"/>
    <w:rsid w:val="000F3A0F"/>
    <w:rsid w:val="00103FCF"/>
    <w:rsid w:val="001043B0"/>
    <w:rsid w:val="001060D8"/>
    <w:rsid w:val="0010654B"/>
    <w:rsid w:val="00111338"/>
    <w:rsid w:val="001117B4"/>
    <w:rsid w:val="0011211D"/>
    <w:rsid w:val="00120CE4"/>
    <w:rsid w:val="0012347B"/>
    <w:rsid w:val="0012463D"/>
    <w:rsid w:val="00125BDF"/>
    <w:rsid w:val="00126C6F"/>
    <w:rsid w:val="0012721B"/>
    <w:rsid w:val="00132BDE"/>
    <w:rsid w:val="0014261C"/>
    <w:rsid w:val="001511ED"/>
    <w:rsid w:val="00156E49"/>
    <w:rsid w:val="0015711E"/>
    <w:rsid w:val="001674BE"/>
    <w:rsid w:val="001756FE"/>
    <w:rsid w:val="00181B55"/>
    <w:rsid w:val="00183429"/>
    <w:rsid w:val="0018633A"/>
    <w:rsid w:val="00186728"/>
    <w:rsid w:val="001877F1"/>
    <w:rsid w:val="0019037A"/>
    <w:rsid w:val="0019213C"/>
    <w:rsid w:val="0019274C"/>
    <w:rsid w:val="00194950"/>
    <w:rsid w:val="001A1A33"/>
    <w:rsid w:val="001A2FF1"/>
    <w:rsid w:val="001A3922"/>
    <w:rsid w:val="001A422D"/>
    <w:rsid w:val="001A4418"/>
    <w:rsid w:val="001A6F63"/>
    <w:rsid w:val="001B2AF9"/>
    <w:rsid w:val="001B55FB"/>
    <w:rsid w:val="001B5713"/>
    <w:rsid w:val="001B6EEC"/>
    <w:rsid w:val="001B7858"/>
    <w:rsid w:val="001C7A13"/>
    <w:rsid w:val="001D199E"/>
    <w:rsid w:val="001E1981"/>
    <w:rsid w:val="001F4E63"/>
    <w:rsid w:val="001F523B"/>
    <w:rsid w:val="001F5F6C"/>
    <w:rsid w:val="002046D1"/>
    <w:rsid w:val="00205FD3"/>
    <w:rsid w:val="00212084"/>
    <w:rsid w:val="002123D6"/>
    <w:rsid w:val="00214B00"/>
    <w:rsid w:val="00215A35"/>
    <w:rsid w:val="00223C9B"/>
    <w:rsid w:val="00224DDC"/>
    <w:rsid w:val="00226255"/>
    <w:rsid w:val="0023664C"/>
    <w:rsid w:val="0024147F"/>
    <w:rsid w:val="00246D7A"/>
    <w:rsid w:val="00246E2E"/>
    <w:rsid w:val="00246F8A"/>
    <w:rsid w:val="00247983"/>
    <w:rsid w:val="00252A89"/>
    <w:rsid w:val="002607EC"/>
    <w:rsid w:val="00261475"/>
    <w:rsid w:val="002617F0"/>
    <w:rsid w:val="00266C2F"/>
    <w:rsid w:val="00287795"/>
    <w:rsid w:val="00292457"/>
    <w:rsid w:val="002930C7"/>
    <w:rsid w:val="00294037"/>
    <w:rsid w:val="00294C42"/>
    <w:rsid w:val="002A1184"/>
    <w:rsid w:val="002A181A"/>
    <w:rsid w:val="002A7BBB"/>
    <w:rsid w:val="002B41CC"/>
    <w:rsid w:val="002C02B5"/>
    <w:rsid w:val="002C4CDE"/>
    <w:rsid w:val="002C70E4"/>
    <w:rsid w:val="002D24F9"/>
    <w:rsid w:val="002D7AC8"/>
    <w:rsid w:val="002E092F"/>
    <w:rsid w:val="002E0934"/>
    <w:rsid w:val="002E23A5"/>
    <w:rsid w:val="002E30DB"/>
    <w:rsid w:val="002E78EB"/>
    <w:rsid w:val="002F30FB"/>
    <w:rsid w:val="0030326D"/>
    <w:rsid w:val="003073B3"/>
    <w:rsid w:val="0032132B"/>
    <w:rsid w:val="0033017D"/>
    <w:rsid w:val="00332399"/>
    <w:rsid w:val="0033330D"/>
    <w:rsid w:val="00334B50"/>
    <w:rsid w:val="0033562C"/>
    <w:rsid w:val="00341BDE"/>
    <w:rsid w:val="00346B07"/>
    <w:rsid w:val="003507DB"/>
    <w:rsid w:val="00355412"/>
    <w:rsid w:val="00355C4C"/>
    <w:rsid w:val="00360502"/>
    <w:rsid w:val="00364540"/>
    <w:rsid w:val="00372AE7"/>
    <w:rsid w:val="003734B5"/>
    <w:rsid w:val="00374928"/>
    <w:rsid w:val="00381964"/>
    <w:rsid w:val="00384619"/>
    <w:rsid w:val="003A241B"/>
    <w:rsid w:val="003A2CA7"/>
    <w:rsid w:val="003B1D45"/>
    <w:rsid w:val="003B69A3"/>
    <w:rsid w:val="003C1038"/>
    <w:rsid w:val="003C3B21"/>
    <w:rsid w:val="003D305B"/>
    <w:rsid w:val="003D3453"/>
    <w:rsid w:val="003D7181"/>
    <w:rsid w:val="003D7BB2"/>
    <w:rsid w:val="003E27F9"/>
    <w:rsid w:val="003E6A36"/>
    <w:rsid w:val="003F3A04"/>
    <w:rsid w:val="003F638F"/>
    <w:rsid w:val="00405929"/>
    <w:rsid w:val="004146AE"/>
    <w:rsid w:val="004200EA"/>
    <w:rsid w:val="00420C54"/>
    <w:rsid w:val="00420DD0"/>
    <w:rsid w:val="00424427"/>
    <w:rsid w:val="00424CDD"/>
    <w:rsid w:val="004458AD"/>
    <w:rsid w:val="00446D12"/>
    <w:rsid w:val="00452EB6"/>
    <w:rsid w:val="004564B6"/>
    <w:rsid w:val="00457382"/>
    <w:rsid w:val="00457DEB"/>
    <w:rsid w:val="0047125D"/>
    <w:rsid w:val="00477DD0"/>
    <w:rsid w:val="00487D5F"/>
    <w:rsid w:val="004A215D"/>
    <w:rsid w:val="004C38DD"/>
    <w:rsid w:val="004D3149"/>
    <w:rsid w:val="004D4624"/>
    <w:rsid w:val="004D675C"/>
    <w:rsid w:val="004E51D3"/>
    <w:rsid w:val="004E7455"/>
    <w:rsid w:val="004F54A8"/>
    <w:rsid w:val="004F5634"/>
    <w:rsid w:val="00501BCD"/>
    <w:rsid w:val="00503EF7"/>
    <w:rsid w:val="00507598"/>
    <w:rsid w:val="005116FF"/>
    <w:rsid w:val="0051638C"/>
    <w:rsid w:val="005173F3"/>
    <w:rsid w:val="0052541C"/>
    <w:rsid w:val="00534399"/>
    <w:rsid w:val="005347B2"/>
    <w:rsid w:val="00537355"/>
    <w:rsid w:val="0055065D"/>
    <w:rsid w:val="00553333"/>
    <w:rsid w:val="00555E40"/>
    <w:rsid w:val="005610E0"/>
    <w:rsid w:val="00564FC0"/>
    <w:rsid w:val="005673C6"/>
    <w:rsid w:val="00580673"/>
    <w:rsid w:val="005837D6"/>
    <w:rsid w:val="0058523D"/>
    <w:rsid w:val="00592DEC"/>
    <w:rsid w:val="005A0DAD"/>
    <w:rsid w:val="005A3454"/>
    <w:rsid w:val="005A5C09"/>
    <w:rsid w:val="005B205E"/>
    <w:rsid w:val="005B5588"/>
    <w:rsid w:val="005B733D"/>
    <w:rsid w:val="005C60C0"/>
    <w:rsid w:val="005D5232"/>
    <w:rsid w:val="005D7BBF"/>
    <w:rsid w:val="005E3AA8"/>
    <w:rsid w:val="005E5B52"/>
    <w:rsid w:val="005F116A"/>
    <w:rsid w:val="006001DF"/>
    <w:rsid w:val="00600632"/>
    <w:rsid w:val="0061185E"/>
    <w:rsid w:val="006139F9"/>
    <w:rsid w:val="0061450C"/>
    <w:rsid w:val="006145BF"/>
    <w:rsid w:val="006149B3"/>
    <w:rsid w:val="006159ED"/>
    <w:rsid w:val="00626BC4"/>
    <w:rsid w:val="006273D5"/>
    <w:rsid w:val="00631FB0"/>
    <w:rsid w:val="00632120"/>
    <w:rsid w:val="00635804"/>
    <w:rsid w:val="006409C4"/>
    <w:rsid w:val="0064784F"/>
    <w:rsid w:val="00650695"/>
    <w:rsid w:val="0065750B"/>
    <w:rsid w:val="006617E0"/>
    <w:rsid w:val="006658A2"/>
    <w:rsid w:val="00665D5C"/>
    <w:rsid w:val="00665E36"/>
    <w:rsid w:val="00670EB0"/>
    <w:rsid w:val="006826FE"/>
    <w:rsid w:val="0068418A"/>
    <w:rsid w:val="0068776F"/>
    <w:rsid w:val="006A087B"/>
    <w:rsid w:val="006A31B6"/>
    <w:rsid w:val="006A3AB7"/>
    <w:rsid w:val="006A5655"/>
    <w:rsid w:val="006B1D0D"/>
    <w:rsid w:val="006B5FE8"/>
    <w:rsid w:val="006B608E"/>
    <w:rsid w:val="006B724F"/>
    <w:rsid w:val="006C3D6D"/>
    <w:rsid w:val="006C4AAF"/>
    <w:rsid w:val="006E03F5"/>
    <w:rsid w:val="006E7315"/>
    <w:rsid w:val="006F071D"/>
    <w:rsid w:val="006F38E9"/>
    <w:rsid w:val="006F3A5D"/>
    <w:rsid w:val="00702538"/>
    <w:rsid w:val="00702DA2"/>
    <w:rsid w:val="00706154"/>
    <w:rsid w:val="007111BB"/>
    <w:rsid w:val="007163CA"/>
    <w:rsid w:val="00717F03"/>
    <w:rsid w:val="00734E76"/>
    <w:rsid w:val="00740237"/>
    <w:rsid w:val="00741C62"/>
    <w:rsid w:val="00743FA5"/>
    <w:rsid w:val="00744FE4"/>
    <w:rsid w:val="007557CC"/>
    <w:rsid w:val="00760841"/>
    <w:rsid w:val="00763662"/>
    <w:rsid w:val="00763F4E"/>
    <w:rsid w:val="007672FA"/>
    <w:rsid w:val="00772D58"/>
    <w:rsid w:val="00776B28"/>
    <w:rsid w:val="0078225C"/>
    <w:rsid w:val="00782318"/>
    <w:rsid w:val="00782C8E"/>
    <w:rsid w:val="007874D5"/>
    <w:rsid w:val="0079327A"/>
    <w:rsid w:val="007A04A6"/>
    <w:rsid w:val="007A68A2"/>
    <w:rsid w:val="007B24CA"/>
    <w:rsid w:val="007C4DB6"/>
    <w:rsid w:val="007D168E"/>
    <w:rsid w:val="007D189B"/>
    <w:rsid w:val="007D441D"/>
    <w:rsid w:val="007D639C"/>
    <w:rsid w:val="007D7306"/>
    <w:rsid w:val="007D7661"/>
    <w:rsid w:val="007E3D07"/>
    <w:rsid w:val="007E5BDD"/>
    <w:rsid w:val="007E7992"/>
    <w:rsid w:val="007F6C38"/>
    <w:rsid w:val="008008D1"/>
    <w:rsid w:val="00800A2E"/>
    <w:rsid w:val="00812A54"/>
    <w:rsid w:val="00816BFF"/>
    <w:rsid w:val="00825FB8"/>
    <w:rsid w:val="00826431"/>
    <w:rsid w:val="0083023E"/>
    <w:rsid w:val="00830245"/>
    <w:rsid w:val="00831D60"/>
    <w:rsid w:val="0083768A"/>
    <w:rsid w:val="00850E82"/>
    <w:rsid w:val="00851763"/>
    <w:rsid w:val="0086163D"/>
    <w:rsid w:val="008674AD"/>
    <w:rsid w:val="00870BC4"/>
    <w:rsid w:val="008711FC"/>
    <w:rsid w:val="00872278"/>
    <w:rsid w:val="008728A7"/>
    <w:rsid w:val="0088096D"/>
    <w:rsid w:val="008845D6"/>
    <w:rsid w:val="008916CD"/>
    <w:rsid w:val="008B012F"/>
    <w:rsid w:val="008B404A"/>
    <w:rsid w:val="008B6003"/>
    <w:rsid w:val="008C306C"/>
    <w:rsid w:val="008D1F76"/>
    <w:rsid w:val="008E3377"/>
    <w:rsid w:val="008E40F9"/>
    <w:rsid w:val="008E4CC3"/>
    <w:rsid w:val="008F0870"/>
    <w:rsid w:val="008F12BE"/>
    <w:rsid w:val="008F629D"/>
    <w:rsid w:val="008F780A"/>
    <w:rsid w:val="008F7CF6"/>
    <w:rsid w:val="0091004F"/>
    <w:rsid w:val="00913953"/>
    <w:rsid w:val="00914FB0"/>
    <w:rsid w:val="00916B47"/>
    <w:rsid w:val="00916F55"/>
    <w:rsid w:val="009227C4"/>
    <w:rsid w:val="0092398D"/>
    <w:rsid w:val="00924D2E"/>
    <w:rsid w:val="00935661"/>
    <w:rsid w:val="00935F92"/>
    <w:rsid w:val="00941E8F"/>
    <w:rsid w:val="00943FAD"/>
    <w:rsid w:val="0095337D"/>
    <w:rsid w:val="00954F6E"/>
    <w:rsid w:val="00963D05"/>
    <w:rsid w:val="00964EE9"/>
    <w:rsid w:val="0096669D"/>
    <w:rsid w:val="009709F9"/>
    <w:rsid w:val="009711A6"/>
    <w:rsid w:val="00976DD9"/>
    <w:rsid w:val="00983D44"/>
    <w:rsid w:val="0098618C"/>
    <w:rsid w:val="009B0443"/>
    <w:rsid w:val="009B0C73"/>
    <w:rsid w:val="009B2239"/>
    <w:rsid w:val="009B6D22"/>
    <w:rsid w:val="009C2D6C"/>
    <w:rsid w:val="009D482E"/>
    <w:rsid w:val="009D52A7"/>
    <w:rsid w:val="009D5A38"/>
    <w:rsid w:val="009D6D3F"/>
    <w:rsid w:val="009E0823"/>
    <w:rsid w:val="009E59A5"/>
    <w:rsid w:val="009E712C"/>
    <w:rsid w:val="009F61A6"/>
    <w:rsid w:val="00A0138C"/>
    <w:rsid w:val="00A046CD"/>
    <w:rsid w:val="00A10FA6"/>
    <w:rsid w:val="00A1152D"/>
    <w:rsid w:val="00A11DD6"/>
    <w:rsid w:val="00A17D50"/>
    <w:rsid w:val="00A17E01"/>
    <w:rsid w:val="00A20B97"/>
    <w:rsid w:val="00A2294A"/>
    <w:rsid w:val="00A24812"/>
    <w:rsid w:val="00A2572C"/>
    <w:rsid w:val="00A34331"/>
    <w:rsid w:val="00A4078F"/>
    <w:rsid w:val="00A46CE4"/>
    <w:rsid w:val="00A521F8"/>
    <w:rsid w:val="00A55E2D"/>
    <w:rsid w:val="00A568B6"/>
    <w:rsid w:val="00A66697"/>
    <w:rsid w:val="00A77122"/>
    <w:rsid w:val="00A82A8D"/>
    <w:rsid w:val="00A84AB7"/>
    <w:rsid w:val="00A862FA"/>
    <w:rsid w:val="00A93092"/>
    <w:rsid w:val="00AA0245"/>
    <w:rsid w:val="00AA1CFC"/>
    <w:rsid w:val="00AA2AFD"/>
    <w:rsid w:val="00AA4D45"/>
    <w:rsid w:val="00AB0379"/>
    <w:rsid w:val="00AB4E66"/>
    <w:rsid w:val="00AC3F52"/>
    <w:rsid w:val="00AC58E6"/>
    <w:rsid w:val="00AD0706"/>
    <w:rsid w:val="00AD0BF3"/>
    <w:rsid w:val="00AD1C38"/>
    <w:rsid w:val="00AD7E3A"/>
    <w:rsid w:val="00AE189F"/>
    <w:rsid w:val="00AE1A0F"/>
    <w:rsid w:val="00AE591D"/>
    <w:rsid w:val="00AE75D9"/>
    <w:rsid w:val="00AF1D70"/>
    <w:rsid w:val="00AF208E"/>
    <w:rsid w:val="00B052FC"/>
    <w:rsid w:val="00B10F39"/>
    <w:rsid w:val="00B17ADB"/>
    <w:rsid w:val="00B22980"/>
    <w:rsid w:val="00B2469D"/>
    <w:rsid w:val="00B26629"/>
    <w:rsid w:val="00B3072D"/>
    <w:rsid w:val="00B30E56"/>
    <w:rsid w:val="00B31237"/>
    <w:rsid w:val="00B373A9"/>
    <w:rsid w:val="00B37CCF"/>
    <w:rsid w:val="00B43E1A"/>
    <w:rsid w:val="00B46EA2"/>
    <w:rsid w:val="00B47F50"/>
    <w:rsid w:val="00B643BF"/>
    <w:rsid w:val="00B67760"/>
    <w:rsid w:val="00B74C8C"/>
    <w:rsid w:val="00B7524A"/>
    <w:rsid w:val="00B754B9"/>
    <w:rsid w:val="00B806EF"/>
    <w:rsid w:val="00B8235D"/>
    <w:rsid w:val="00B824DB"/>
    <w:rsid w:val="00B90B32"/>
    <w:rsid w:val="00B90D03"/>
    <w:rsid w:val="00B95A56"/>
    <w:rsid w:val="00BA0509"/>
    <w:rsid w:val="00BA49DC"/>
    <w:rsid w:val="00BA7C3D"/>
    <w:rsid w:val="00BA7D1D"/>
    <w:rsid w:val="00BB3156"/>
    <w:rsid w:val="00BB4117"/>
    <w:rsid w:val="00BB6746"/>
    <w:rsid w:val="00BB6E24"/>
    <w:rsid w:val="00BC1E07"/>
    <w:rsid w:val="00BC3135"/>
    <w:rsid w:val="00BC6D87"/>
    <w:rsid w:val="00BD27E0"/>
    <w:rsid w:val="00BD64AD"/>
    <w:rsid w:val="00BE07CE"/>
    <w:rsid w:val="00BE211B"/>
    <w:rsid w:val="00BE63B2"/>
    <w:rsid w:val="00BE69CA"/>
    <w:rsid w:val="00BE74C8"/>
    <w:rsid w:val="00BF4848"/>
    <w:rsid w:val="00BF7533"/>
    <w:rsid w:val="00C028EB"/>
    <w:rsid w:val="00C12C99"/>
    <w:rsid w:val="00C13900"/>
    <w:rsid w:val="00C322DD"/>
    <w:rsid w:val="00C3775E"/>
    <w:rsid w:val="00C437AE"/>
    <w:rsid w:val="00C455B9"/>
    <w:rsid w:val="00C53C4E"/>
    <w:rsid w:val="00C54D10"/>
    <w:rsid w:val="00C62414"/>
    <w:rsid w:val="00C70C10"/>
    <w:rsid w:val="00C71256"/>
    <w:rsid w:val="00C71538"/>
    <w:rsid w:val="00C71CB6"/>
    <w:rsid w:val="00C753E4"/>
    <w:rsid w:val="00C76612"/>
    <w:rsid w:val="00C80BD2"/>
    <w:rsid w:val="00C8102A"/>
    <w:rsid w:val="00C85F50"/>
    <w:rsid w:val="00C868E2"/>
    <w:rsid w:val="00CB1D68"/>
    <w:rsid w:val="00CB2F37"/>
    <w:rsid w:val="00CC2AF9"/>
    <w:rsid w:val="00CC2CC1"/>
    <w:rsid w:val="00CC47FC"/>
    <w:rsid w:val="00CC69ED"/>
    <w:rsid w:val="00CE0E21"/>
    <w:rsid w:val="00CE2016"/>
    <w:rsid w:val="00CE26EC"/>
    <w:rsid w:val="00CE4EDC"/>
    <w:rsid w:val="00CE7B4B"/>
    <w:rsid w:val="00D062F7"/>
    <w:rsid w:val="00D10E7B"/>
    <w:rsid w:val="00D1282E"/>
    <w:rsid w:val="00D204D2"/>
    <w:rsid w:val="00D20AF0"/>
    <w:rsid w:val="00D35A80"/>
    <w:rsid w:val="00D36588"/>
    <w:rsid w:val="00D40687"/>
    <w:rsid w:val="00D41817"/>
    <w:rsid w:val="00D41F32"/>
    <w:rsid w:val="00D42451"/>
    <w:rsid w:val="00D44513"/>
    <w:rsid w:val="00D46A24"/>
    <w:rsid w:val="00D51348"/>
    <w:rsid w:val="00D52481"/>
    <w:rsid w:val="00D65A12"/>
    <w:rsid w:val="00D70E36"/>
    <w:rsid w:val="00D74ED5"/>
    <w:rsid w:val="00D85C3E"/>
    <w:rsid w:val="00D90AE3"/>
    <w:rsid w:val="00DA6A40"/>
    <w:rsid w:val="00DA6B2B"/>
    <w:rsid w:val="00DB79AF"/>
    <w:rsid w:val="00DC1CC4"/>
    <w:rsid w:val="00DC4F06"/>
    <w:rsid w:val="00DC76DF"/>
    <w:rsid w:val="00DD2956"/>
    <w:rsid w:val="00DD394B"/>
    <w:rsid w:val="00DD4F03"/>
    <w:rsid w:val="00DE6045"/>
    <w:rsid w:val="00DF39E3"/>
    <w:rsid w:val="00DF4EF0"/>
    <w:rsid w:val="00DF72AB"/>
    <w:rsid w:val="00E03574"/>
    <w:rsid w:val="00E04E2C"/>
    <w:rsid w:val="00E04FFE"/>
    <w:rsid w:val="00E16E39"/>
    <w:rsid w:val="00E2316B"/>
    <w:rsid w:val="00E266B7"/>
    <w:rsid w:val="00E2775B"/>
    <w:rsid w:val="00E37061"/>
    <w:rsid w:val="00E37985"/>
    <w:rsid w:val="00E401BF"/>
    <w:rsid w:val="00E40F0D"/>
    <w:rsid w:val="00E417EF"/>
    <w:rsid w:val="00E4232A"/>
    <w:rsid w:val="00E533A6"/>
    <w:rsid w:val="00E56C77"/>
    <w:rsid w:val="00E57689"/>
    <w:rsid w:val="00E60A90"/>
    <w:rsid w:val="00E60E7D"/>
    <w:rsid w:val="00E715B3"/>
    <w:rsid w:val="00E813D3"/>
    <w:rsid w:val="00E81BDB"/>
    <w:rsid w:val="00E8448F"/>
    <w:rsid w:val="00E85D4F"/>
    <w:rsid w:val="00EA03FC"/>
    <w:rsid w:val="00EA0E85"/>
    <w:rsid w:val="00EA0FEC"/>
    <w:rsid w:val="00EA2A67"/>
    <w:rsid w:val="00EA38A5"/>
    <w:rsid w:val="00EA6D0C"/>
    <w:rsid w:val="00EB1B85"/>
    <w:rsid w:val="00EB4DBF"/>
    <w:rsid w:val="00EC22FE"/>
    <w:rsid w:val="00EC4E65"/>
    <w:rsid w:val="00EC73A1"/>
    <w:rsid w:val="00EC752F"/>
    <w:rsid w:val="00ED1B21"/>
    <w:rsid w:val="00ED2F96"/>
    <w:rsid w:val="00EE5410"/>
    <w:rsid w:val="00EE6D2A"/>
    <w:rsid w:val="00EF489D"/>
    <w:rsid w:val="00EF4BE3"/>
    <w:rsid w:val="00F00CDA"/>
    <w:rsid w:val="00F03FFE"/>
    <w:rsid w:val="00F06240"/>
    <w:rsid w:val="00F0657C"/>
    <w:rsid w:val="00F0792F"/>
    <w:rsid w:val="00F133D7"/>
    <w:rsid w:val="00F214F8"/>
    <w:rsid w:val="00F25043"/>
    <w:rsid w:val="00F34681"/>
    <w:rsid w:val="00F377C7"/>
    <w:rsid w:val="00F429F8"/>
    <w:rsid w:val="00F475D3"/>
    <w:rsid w:val="00F50373"/>
    <w:rsid w:val="00F519FD"/>
    <w:rsid w:val="00F532BA"/>
    <w:rsid w:val="00F55959"/>
    <w:rsid w:val="00F56DD7"/>
    <w:rsid w:val="00F7201C"/>
    <w:rsid w:val="00F80F12"/>
    <w:rsid w:val="00F9410D"/>
    <w:rsid w:val="00FA0ECE"/>
    <w:rsid w:val="00FB0B04"/>
    <w:rsid w:val="00FD3815"/>
    <w:rsid w:val="00FD60E8"/>
    <w:rsid w:val="00FE0CD7"/>
    <w:rsid w:val="00FE0F08"/>
    <w:rsid w:val="00FE7DC2"/>
    <w:rsid w:val="00FF60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HK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4132F"/>
  <w15:chartTrackingRefBased/>
  <w15:docId w15:val="{990FF1A3-06D8-A44D-BDDC-F5083C5B2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HK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606F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F606F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7D766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D7661"/>
    <w:rPr>
      <w:rFonts w:ascii="Times New Roman" w:eastAsia="Times New Roman" w:hAnsi="Times New Roman" w:cs="Times New Roman"/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D766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D7661"/>
    <w:rPr>
      <w:rFonts w:ascii="Times New Roman" w:eastAsia="Times New Roman" w:hAnsi="Times New Roman" w:cs="Times New Roman"/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CE0E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7</Pages>
  <Words>394</Words>
  <Characters>2249</Characters>
  <Application>Microsoft Office Word</Application>
  <DocSecurity>0</DocSecurity>
  <Lines>18</Lines>
  <Paragraphs>5</Paragraphs>
  <ScaleCrop>false</ScaleCrop>
  <Company/>
  <LinksUpToDate>false</LinksUpToDate>
  <CharactersWithSpaces>2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well Ling (AIC)</dc:creator>
  <cp:keywords/>
  <dc:description/>
  <cp:lastModifiedBy>Lowell Ling (AIC)</cp:lastModifiedBy>
  <cp:revision>31</cp:revision>
  <dcterms:created xsi:type="dcterms:W3CDTF">2023-12-30T14:57:00Z</dcterms:created>
  <dcterms:modified xsi:type="dcterms:W3CDTF">2024-01-18T05:29:00Z</dcterms:modified>
</cp:coreProperties>
</file>